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BB1" w:rsidRPr="00A0418F" w:rsidRDefault="00B61BB1" w:rsidP="00B61BB1">
      <w:pPr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A0418F">
        <w:rPr>
          <w:rFonts w:ascii="Times New Roman" w:hAnsi="Times New Roman" w:cs="Times New Roman"/>
          <w:b/>
          <w:lang w:val="en-US"/>
        </w:rPr>
        <w:t>S5 Table.</w:t>
      </w:r>
      <w:proofErr w:type="gramEnd"/>
      <w:r w:rsidRPr="00A0418F">
        <w:rPr>
          <w:rFonts w:ascii="Times New Roman" w:hAnsi="Times New Roman" w:cs="Times New Roman"/>
          <w:b/>
          <w:lang w:val="en-US"/>
        </w:rPr>
        <w:t xml:space="preserve"> A geographic comparison of haplogroup frequencies (%</w:t>
      </w:r>
      <w:proofErr w:type="gramStart"/>
      <w:r w:rsidRPr="00A0418F">
        <w:rPr>
          <w:rFonts w:ascii="Times New Roman" w:hAnsi="Times New Roman" w:cs="Times New Roman"/>
          <w:b/>
          <w:lang w:val="en-US"/>
        </w:rPr>
        <w:t>)</w:t>
      </w:r>
      <w:r w:rsidR="00CA035E" w:rsidRPr="00A0418F">
        <w:rPr>
          <w:rFonts w:ascii="Times New Roman" w:hAnsi="Times New Roman" w:cs="Times New Roman"/>
          <w:b/>
          <w:vertAlign w:val="superscript"/>
          <w:lang w:val="en-US"/>
        </w:rPr>
        <w:t>a</w:t>
      </w:r>
      <w:proofErr w:type="gramEnd"/>
      <w:r w:rsidRPr="00A0418F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Sfondochiaro"/>
        <w:tblW w:w="5794" w:type="dxa"/>
        <w:tblLook w:val="06E0" w:firstRow="1" w:lastRow="1" w:firstColumn="1" w:lastColumn="0" w:noHBand="1" w:noVBand="1"/>
      </w:tblPr>
      <w:tblGrid>
        <w:gridCol w:w="2680"/>
        <w:gridCol w:w="1133"/>
        <w:gridCol w:w="1500"/>
        <w:gridCol w:w="1329"/>
      </w:tblGrid>
      <w:tr w:rsidR="00B61BB1" w:rsidRPr="00A0418F" w:rsidTr="00984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croarea</w:t>
            </w:r>
            <w:proofErr w:type="spellEnd"/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talian Peninsula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thwest</w:t>
            </w:r>
            <w:r w:rsidR="00C34A0E"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n</w:t>
            </w: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sia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inental Europe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5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6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83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7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6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67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9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5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4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9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1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0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7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4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99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8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</w:t>
            </w:r>
            <w:r w:rsidR="00C34A0E"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’</w:t>
            </w: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3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76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72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</w:t>
            </w:r>
            <w:r w:rsidR="00C34A0E"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’</w:t>
            </w: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0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21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71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06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11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49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2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33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25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3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9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</w:t>
            </w:r>
            <w:r w:rsidR="00C34A0E"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’</w:t>
            </w: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11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4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7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2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61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08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</w:tr>
      <w:tr w:rsidR="00B61BB1" w:rsidRPr="00A0418F" w:rsidTr="00984E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classified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76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9</w:t>
            </w:r>
          </w:p>
        </w:tc>
      </w:tr>
      <w:tr w:rsidR="00B61BB1" w:rsidRPr="00A0418F" w:rsidTr="00984E7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:rsidR="00B61BB1" w:rsidRPr="00A0418F" w:rsidRDefault="00B61BB1" w:rsidP="00B61BB1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 Samples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9</w:t>
            </w:r>
          </w:p>
        </w:tc>
        <w:tc>
          <w:tcPr>
            <w:tcW w:w="1020" w:type="dxa"/>
            <w:noWrap/>
            <w:hideMark/>
          </w:tcPr>
          <w:p w:rsidR="00B61BB1" w:rsidRPr="00A0418F" w:rsidRDefault="00B61BB1" w:rsidP="00B61BB1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8</w:t>
            </w:r>
          </w:p>
        </w:tc>
        <w:tc>
          <w:tcPr>
            <w:tcW w:w="1074" w:type="dxa"/>
            <w:noWrap/>
            <w:hideMark/>
          </w:tcPr>
          <w:p w:rsidR="00B61BB1" w:rsidRPr="00A0418F" w:rsidRDefault="00B61BB1" w:rsidP="00B61BB1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A0418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0</w:t>
            </w:r>
          </w:p>
        </w:tc>
      </w:tr>
    </w:tbl>
    <w:p w:rsidR="00CA035E" w:rsidRPr="00A0418F" w:rsidRDefault="00CA035E" w:rsidP="00B61BB1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A0418F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A0418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A0418F">
        <w:rPr>
          <w:rFonts w:ascii="Times New Roman" w:hAnsi="Times New Roman" w:cs="Times New Roman"/>
          <w:lang w:val="en-US"/>
        </w:rPr>
        <w:t>Source data from S3 and S4 Tables.</w:t>
      </w:r>
    </w:p>
    <w:p w:rsidR="00D3019C" w:rsidRPr="00A0418F" w:rsidRDefault="00D3019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3019C" w:rsidRPr="00A0418F" w:rsidSect="0080042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04053"/>
    <w:rsid w:val="00002CE1"/>
    <w:rsid w:val="00004053"/>
    <w:rsid w:val="00026FA1"/>
    <w:rsid w:val="000823FD"/>
    <w:rsid w:val="001855CD"/>
    <w:rsid w:val="0024271E"/>
    <w:rsid w:val="002B15E9"/>
    <w:rsid w:val="00345674"/>
    <w:rsid w:val="00370485"/>
    <w:rsid w:val="00373069"/>
    <w:rsid w:val="0045378C"/>
    <w:rsid w:val="00474C75"/>
    <w:rsid w:val="004A7F7B"/>
    <w:rsid w:val="004D43F3"/>
    <w:rsid w:val="004F3998"/>
    <w:rsid w:val="0053376A"/>
    <w:rsid w:val="005C7CF1"/>
    <w:rsid w:val="006018FD"/>
    <w:rsid w:val="0065518D"/>
    <w:rsid w:val="00696709"/>
    <w:rsid w:val="006A03C1"/>
    <w:rsid w:val="0072309A"/>
    <w:rsid w:val="00777773"/>
    <w:rsid w:val="00800424"/>
    <w:rsid w:val="008256CA"/>
    <w:rsid w:val="008378C5"/>
    <w:rsid w:val="00876073"/>
    <w:rsid w:val="008B1361"/>
    <w:rsid w:val="00910ECF"/>
    <w:rsid w:val="00984E78"/>
    <w:rsid w:val="009A6246"/>
    <w:rsid w:val="009C62CB"/>
    <w:rsid w:val="00A0418F"/>
    <w:rsid w:val="00A20F9B"/>
    <w:rsid w:val="00AA04C5"/>
    <w:rsid w:val="00AA4EF6"/>
    <w:rsid w:val="00AB1A0F"/>
    <w:rsid w:val="00AF1375"/>
    <w:rsid w:val="00B25674"/>
    <w:rsid w:val="00B61BB1"/>
    <w:rsid w:val="00BC654B"/>
    <w:rsid w:val="00BD1647"/>
    <w:rsid w:val="00C038B6"/>
    <w:rsid w:val="00C34A0E"/>
    <w:rsid w:val="00C9493E"/>
    <w:rsid w:val="00CA035E"/>
    <w:rsid w:val="00CC2D3F"/>
    <w:rsid w:val="00CE63CF"/>
    <w:rsid w:val="00D3019C"/>
    <w:rsid w:val="00DC2806"/>
    <w:rsid w:val="00DC5894"/>
    <w:rsid w:val="00DF7CDD"/>
    <w:rsid w:val="00E047DD"/>
    <w:rsid w:val="00E5540C"/>
    <w:rsid w:val="00E617BA"/>
    <w:rsid w:val="00E61BBF"/>
    <w:rsid w:val="00E63293"/>
    <w:rsid w:val="00E76DC9"/>
    <w:rsid w:val="00E81295"/>
    <w:rsid w:val="00F06854"/>
    <w:rsid w:val="00F358BD"/>
    <w:rsid w:val="00F6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04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E81295"/>
    <w:pPr>
      <w:spacing w:after="0"/>
      <w:jc w:val="center"/>
    </w:pPr>
    <w:rPr>
      <w:rFonts w:ascii="Times New Roman" w:hAnsi="Times New Roman" w:cs="Times New Roman"/>
      <w:noProof/>
      <w:sz w:val="18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81295"/>
    <w:rPr>
      <w:rFonts w:ascii="Times New Roman" w:hAnsi="Times New Roman" w:cs="Times New Roman"/>
      <w:noProof/>
      <w:sz w:val="18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E81295"/>
    <w:pPr>
      <w:spacing w:line="240" w:lineRule="auto"/>
    </w:pPr>
    <w:rPr>
      <w:rFonts w:ascii="Times New Roman" w:hAnsi="Times New Roman" w:cs="Times New Roman"/>
      <w:noProof/>
      <w:sz w:val="18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81295"/>
    <w:rPr>
      <w:rFonts w:ascii="Times New Roman" w:hAnsi="Times New Roman" w:cs="Times New Roman"/>
      <w:noProof/>
      <w:sz w:val="18"/>
      <w:lang w:val="en-US"/>
    </w:rPr>
  </w:style>
  <w:style w:type="table" w:styleId="Sfondochiaro">
    <w:name w:val="Light Shading"/>
    <w:basedOn w:val="Tabellanormale"/>
    <w:uiPriority w:val="60"/>
    <w:rsid w:val="002427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6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6073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E617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617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617B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617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617B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04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e"/>
    <w:link w:val="EndNoteBibliographyTitleCarattere"/>
    <w:rsid w:val="00E81295"/>
    <w:pPr>
      <w:spacing w:after="0"/>
      <w:jc w:val="center"/>
    </w:pPr>
    <w:rPr>
      <w:rFonts w:ascii="Times New Roman" w:hAnsi="Times New Roman" w:cs="Times New Roman"/>
      <w:noProof/>
      <w:sz w:val="18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E81295"/>
    <w:rPr>
      <w:rFonts w:ascii="Times New Roman" w:hAnsi="Times New Roman" w:cs="Times New Roman"/>
      <w:noProof/>
      <w:sz w:val="18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E81295"/>
    <w:pPr>
      <w:spacing w:line="240" w:lineRule="auto"/>
    </w:pPr>
    <w:rPr>
      <w:rFonts w:ascii="Times New Roman" w:hAnsi="Times New Roman" w:cs="Times New Roman"/>
      <w:noProof/>
      <w:sz w:val="18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E81295"/>
    <w:rPr>
      <w:rFonts w:ascii="Times New Roman" w:hAnsi="Times New Roman" w:cs="Times New Roman"/>
      <w:noProof/>
      <w:sz w:val="18"/>
      <w:lang w:val="en-US"/>
    </w:rPr>
  </w:style>
  <w:style w:type="table" w:styleId="Sfondochiaro">
    <w:name w:val="Light Shading"/>
    <w:basedOn w:val="Tabellanormale"/>
    <w:uiPriority w:val="60"/>
    <w:rsid w:val="002427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76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76073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E617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617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617B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617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617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6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A6BBE9-35AF-4760-AF0C-C877427F9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o Capodiferro</dc:creator>
  <cp:lastModifiedBy>LANCIONI</cp:lastModifiedBy>
  <cp:revision>4</cp:revision>
  <cp:lastPrinted>2016-02-16T16:36:00Z</cp:lastPrinted>
  <dcterms:created xsi:type="dcterms:W3CDTF">2016-03-25T13:14:00Z</dcterms:created>
  <dcterms:modified xsi:type="dcterms:W3CDTF">2016-03-25T13:19:00Z</dcterms:modified>
</cp:coreProperties>
</file>